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7A50E0" w14:textId="77777777" w:rsidR="00037A95" w:rsidRDefault="00037A95" w:rsidP="00C53BB8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information </w:t>
      </w:r>
    </w:p>
    <w:p w14:paraId="6CFCEC0E" w14:textId="3DF8D118" w:rsidR="00037A95" w:rsidRDefault="00037A95" w:rsidP="00C53BB8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or </w:t>
      </w:r>
    </w:p>
    <w:p w14:paraId="6C04F0CA" w14:textId="1D62A912" w:rsidR="005630F3" w:rsidRPr="00EE4535" w:rsidRDefault="00485208" w:rsidP="00C53BB8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</w:t>
      </w:r>
      <w:r w:rsidR="005630F3">
        <w:rPr>
          <w:rFonts w:ascii="Times New Roman" w:hAnsi="Times New Roman" w:cs="Times New Roman"/>
          <w:b/>
        </w:rPr>
        <w:t xml:space="preserve">nticipatory </w:t>
      </w:r>
      <w:r w:rsidR="005630F3" w:rsidRPr="00B64059">
        <w:rPr>
          <w:rFonts w:ascii="Times New Roman" w:hAnsi="Times New Roman" w:cs="Times New Roman"/>
          <w:b/>
        </w:rPr>
        <w:t>banking of samples</w:t>
      </w:r>
      <w:r w:rsidR="005630F3">
        <w:rPr>
          <w:rFonts w:ascii="Times New Roman" w:hAnsi="Times New Roman" w:cs="Times New Roman"/>
          <w:b/>
        </w:rPr>
        <w:t xml:space="preserve"> </w:t>
      </w:r>
      <w:r w:rsidR="0060164B">
        <w:rPr>
          <w:rFonts w:ascii="Times New Roman" w:hAnsi="Times New Roman" w:cs="Times New Roman"/>
          <w:b/>
        </w:rPr>
        <w:t xml:space="preserve">enables diagnosis of </w:t>
      </w:r>
      <w:proofErr w:type="spellStart"/>
      <w:r w:rsidR="0060164B">
        <w:rPr>
          <w:rFonts w:ascii="Times New Roman" w:hAnsi="Times New Roman" w:cs="Times New Roman"/>
          <w:b/>
        </w:rPr>
        <w:t>a</w:t>
      </w:r>
      <w:r w:rsidR="0060164B" w:rsidRPr="00EE4535">
        <w:rPr>
          <w:rFonts w:ascii="Times New Roman" w:hAnsi="Times New Roman" w:cs="Times New Roman"/>
          <w:b/>
        </w:rPr>
        <w:t>denylosuccina</w:t>
      </w:r>
      <w:r w:rsidR="004F5188">
        <w:rPr>
          <w:rFonts w:ascii="Times New Roman" w:hAnsi="Times New Roman" w:cs="Times New Roman"/>
          <w:b/>
        </w:rPr>
        <w:t>s</w:t>
      </w:r>
      <w:r w:rsidR="0060164B" w:rsidRPr="00EE4535">
        <w:rPr>
          <w:rFonts w:ascii="Times New Roman" w:hAnsi="Times New Roman" w:cs="Times New Roman"/>
          <w:b/>
        </w:rPr>
        <w:t>e</w:t>
      </w:r>
      <w:proofErr w:type="spellEnd"/>
      <w:r w:rsidR="0060164B" w:rsidRPr="00EE4535">
        <w:rPr>
          <w:rFonts w:ascii="Times New Roman" w:hAnsi="Times New Roman" w:cs="Times New Roman"/>
          <w:b/>
        </w:rPr>
        <w:t xml:space="preserve"> deficiency </w:t>
      </w:r>
      <w:r w:rsidR="005630F3">
        <w:rPr>
          <w:rFonts w:ascii="Times New Roman" w:hAnsi="Times New Roman" w:cs="Times New Roman"/>
          <w:b/>
        </w:rPr>
        <w:t>following molecular autopsy</w:t>
      </w:r>
      <w:r w:rsidR="0060164B" w:rsidRPr="0060164B">
        <w:rPr>
          <w:rFonts w:ascii="Times New Roman" w:hAnsi="Times New Roman" w:cs="Times New Roman"/>
          <w:b/>
        </w:rPr>
        <w:t xml:space="preserve"> </w:t>
      </w:r>
      <w:r w:rsidR="0060164B">
        <w:rPr>
          <w:rFonts w:ascii="Times New Roman" w:hAnsi="Times New Roman" w:cs="Times New Roman"/>
          <w:b/>
        </w:rPr>
        <w:t>in an infant with</w:t>
      </w:r>
      <w:r w:rsidR="0060164B" w:rsidRPr="0060164B">
        <w:rPr>
          <w:rFonts w:ascii="Times New Roman" w:hAnsi="Times New Roman" w:cs="Times New Roman"/>
          <w:b/>
        </w:rPr>
        <w:t xml:space="preserve"> </w:t>
      </w:r>
      <w:r w:rsidR="0060164B">
        <w:rPr>
          <w:rFonts w:ascii="Times New Roman" w:hAnsi="Times New Roman" w:cs="Times New Roman"/>
          <w:b/>
        </w:rPr>
        <w:t>vacuolating leukoencephalopathy</w:t>
      </w:r>
    </w:p>
    <w:p w14:paraId="201D0B75" w14:textId="77777777" w:rsidR="00A359EA" w:rsidRDefault="00A359EA" w:rsidP="00E322FB">
      <w:pPr>
        <w:spacing w:line="360" w:lineRule="auto"/>
        <w:jc w:val="both"/>
        <w:rPr>
          <w:rFonts w:ascii="Times New Roman" w:hAnsi="Times New Roman" w:cs="Times New Roman"/>
        </w:rPr>
      </w:pPr>
    </w:p>
    <w:p w14:paraId="69D75595" w14:textId="0303AB7E" w:rsidR="00037A95" w:rsidRPr="0051571A" w:rsidRDefault="00037A95" w:rsidP="00E322F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037A95">
        <w:rPr>
          <w:rFonts w:ascii="Times New Roman" w:hAnsi="Times New Roman" w:cs="Times New Roman"/>
          <w:b/>
          <w:bCs/>
        </w:rPr>
        <w:t>Supplementary Table 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51571A" w:rsidRPr="005F6180" w14:paraId="3E4E2DF4" w14:textId="77777777" w:rsidTr="00E87F38">
        <w:tc>
          <w:tcPr>
            <w:tcW w:w="4505" w:type="dxa"/>
          </w:tcPr>
          <w:p w14:paraId="4D113897" w14:textId="77777777" w:rsidR="0051571A" w:rsidRPr="005F6180" w:rsidRDefault="0051571A" w:rsidP="00E87F38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 xml:space="preserve">Extensive </w:t>
            </w:r>
            <w:r w:rsidRPr="005F6180">
              <w:rPr>
                <w:rFonts w:ascii="Times" w:hAnsi="Times"/>
                <w:b/>
                <w:bCs/>
              </w:rPr>
              <w:t>Biochemical Investigations</w:t>
            </w:r>
          </w:p>
        </w:tc>
        <w:tc>
          <w:tcPr>
            <w:tcW w:w="4505" w:type="dxa"/>
          </w:tcPr>
          <w:p w14:paraId="28B4E1FB" w14:textId="77777777" w:rsidR="0051571A" w:rsidRPr="005F6180" w:rsidRDefault="0051571A" w:rsidP="00E87F38">
            <w:pPr>
              <w:spacing w:line="480" w:lineRule="auto"/>
              <w:rPr>
                <w:rFonts w:ascii="Times" w:hAnsi="Times"/>
                <w:b/>
                <w:bCs/>
              </w:rPr>
            </w:pPr>
            <w:r w:rsidRPr="005F6180">
              <w:rPr>
                <w:rFonts w:ascii="Times" w:hAnsi="Times"/>
                <w:b/>
                <w:bCs/>
              </w:rPr>
              <w:t>Results</w:t>
            </w:r>
          </w:p>
        </w:tc>
      </w:tr>
      <w:tr w:rsidR="0051571A" w:rsidRPr="005F6180" w14:paraId="44258F4B" w14:textId="77777777" w:rsidTr="00E87F38">
        <w:tc>
          <w:tcPr>
            <w:tcW w:w="4505" w:type="dxa"/>
          </w:tcPr>
          <w:p w14:paraId="5845C653" w14:textId="77777777" w:rsidR="0051571A" w:rsidRPr="005F6180" w:rsidRDefault="0051571A" w:rsidP="00E87F38">
            <w:pPr>
              <w:spacing w:line="480" w:lineRule="auto"/>
              <w:rPr>
                <w:rFonts w:ascii="Times" w:hAnsi="Times"/>
              </w:rPr>
            </w:pPr>
            <w:r w:rsidRPr="005F6180">
              <w:rPr>
                <w:rFonts w:ascii="Times" w:hAnsi="Times"/>
              </w:rPr>
              <w:t>Urine Analysis</w:t>
            </w:r>
          </w:p>
        </w:tc>
        <w:tc>
          <w:tcPr>
            <w:tcW w:w="4505" w:type="dxa"/>
          </w:tcPr>
          <w:p w14:paraId="07D65272" w14:textId="77777777" w:rsidR="0051571A" w:rsidRPr="005F6180" w:rsidRDefault="0051571A" w:rsidP="00E87F38">
            <w:pPr>
              <w:spacing w:line="480" w:lineRule="auto"/>
              <w:rPr>
                <w:rFonts w:ascii="Times" w:hAnsi="Times"/>
              </w:rPr>
            </w:pPr>
            <w:r w:rsidRPr="005F6180">
              <w:rPr>
                <w:rFonts w:ascii="Times" w:hAnsi="Times"/>
              </w:rPr>
              <w:t xml:space="preserve">No evidence of organic aciduria </w:t>
            </w:r>
          </w:p>
        </w:tc>
      </w:tr>
      <w:tr w:rsidR="0051571A" w:rsidRPr="005F6180" w14:paraId="29483066" w14:textId="77777777" w:rsidTr="00E87F38">
        <w:tc>
          <w:tcPr>
            <w:tcW w:w="4505" w:type="dxa"/>
          </w:tcPr>
          <w:p w14:paraId="6FF70CB4" w14:textId="77777777" w:rsidR="0051571A" w:rsidRPr="005F6180" w:rsidRDefault="0051571A" w:rsidP="00E87F38">
            <w:pPr>
              <w:spacing w:line="480" w:lineRule="auto"/>
              <w:rPr>
                <w:rFonts w:ascii="Times" w:hAnsi="Times"/>
              </w:rPr>
            </w:pPr>
            <w:r w:rsidRPr="005F6180">
              <w:rPr>
                <w:rFonts w:ascii="Times" w:hAnsi="Times"/>
              </w:rPr>
              <w:t xml:space="preserve">Urine sulphite and </w:t>
            </w:r>
            <w:proofErr w:type="spellStart"/>
            <w:r w:rsidRPr="005F6180">
              <w:rPr>
                <w:rFonts w:ascii="Times" w:hAnsi="Times"/>
              </w:rPr>
              <w:t>sulphocysteine</w:t>
            </w:r>
            <w:proofErr w:type="spellEnd"/>
          </w:p>
        </w:tc>
        <w:tc>
          <w:tcPr>
            <w:tcW w:w="4505" w:type="dxa"/>
          </w:tcPr>
          <w:p w14:paraId="73AF5B23" w14:textId="77777777" w:rsidR="0051571A" w:rsidRPr="005F6180" w:rsidRDefault="0051571A" w:rsidP="00E87F38">
            <w:pPr>
              <w:spacing w:line="480" w:lineRule="auto"/>
              <w:rPr>
                <w:rFonts w:ascii="Times" w:hAnsi="Times"/>
              </w:rPr>
            </w:pPr>
            <w:r w:rsidRPr="005F6180">
              <w:rPr>
                <w:rFonts w:ascii="Times" w:hAnsi="Times"/>
              </w:rPr>
              <w:t>Negative</w:t>
            </w:r>
          </w:p>
        </w:tc>
      </w:tr>
      <w:tr w:rsidR="0051571A" w:rsidRPr="005F6180" w14:paraId="38FA5331" w14:textId="77777777" w:rsidTr="00E87F38">
        <w:tc>
          <w:tcPr>
            <w:tcW w:w="4505" w:type="dxa"/>
          </w:tcPr>
          <w:p w14:paraId="51757512" w14:textId="77777777" w:rsidR="0051571A" w:rsidRPr="005F6180" w:rsidRDefault="0051571A" w:rsidP="00E87F38">
            <w:pPr>
              <w:spacing w:line="480" w:lineRule="auto"/>
              <w:rPr>
                <w:rFonts w:ascii="Times" w:hAnsi="Times"/>
              </w:rPr>
            </w:pPr>
            <w:r w:rsidRPr="005F6180">
              <w:rPr>
                <w:rFonts w:ascii="Times" w:hAnsi="Times"/>
              </w:rPr>
              <w:t>CSF</w:t>
            </w:r>
          </w:p>
        </w:tc>
        <w:tc>
          <w:tcPr>
            <w:tcW w:w="4505" w:type="dxa"/>
          </w:tcPr>
          <w:p w14:paraId="22192056" w14:textId="77777777" w:rsidR="0051571A" w:rsidRPr="005F6180" w:rsidRDefault="0051571A" w:rsidP="00E87F38">
            <w:pPr>
              <w:spacing w:line="480" w:lineRule="auto"/>
              <w:rPr>
                <w:rFonts w:ascii="Times" w:hAnsi="Times"/>
              </w:rPr>
            </w:pPr>
            <w:r w:rsidRPr="005F6180">
              <w:rPr>
                <w:rFonts w:ascii="Times" w:hAnsi="Times"/>
              </w:rPr>
              <w:t>Lactate, glycine, amino acids, glucose, protein, plasma amino acids all normal</w:t>
            </w:r>
          </w:p>
        </w:tc>
      </w:tr>
      <w:tr w:rsidR="0051571A" w:rsidRPr="005F6180" w14:paraId="0CBF1A53" w14:textId="77777777" w:rsidTr="00E87F38">
        <w:tc>
          <w:tcPr>
            <w:tcW w:w="4505" w:type="dxa"/>
          </w:tcPr>
          <w:p w14:paraId="7656515E" w14:textId="77777777" w:rsidR="0051571A" w:rsidRPr="005F6180" w:rsidRDefault="0051571A" w:rsidP="00E87F38">
            <w:pPr>
              <w:spacing w:line="480" w:lineRule="auto"/>
              <w:rPr>
                <w:rFonts w:ascii="Times" w:hAnsi="Times"/>
              </w:rPr>
            </w:pPr>
            <w:r w:rsidRPr="005F6180">
              <w:rPr>
                <w:rFonts w:ascii="Times" w:hAnsi="Times"/>
              </w:rPr>
              <w:t xml:space="preserve">Very long fatty acid analysis </w:t>
            </w:r>
          </w:p>
        </w:tc>
        <w:tc>
          <w:tcPr>
            <w:tcW w:w="4505" w:type="dxa"/>
          </w:tcPr>
          <w:p w14:paraId="687C89CB" w14:textId="77777777" w:rsidR="0051571A" w:rsidRPr="005F6180" w:rsidRDefault="0051571A" w:rsidP="00E87F38">
            <w:pPr>
              <w:spacing w:line="480" w:lineRule="auto"/>
              <w:rPr>
                <w:rFonts w:ascii="Times" w:hAnsi="Times"/>
              </w:rPr>
            </w:pPr>
            <w:r w:rsidRPr="005F6180">
              <w:rPr>
                <w:rFonts w:ascii="Times" w:hAnsi="Times"/>
              </w:rPr>
              <w:t>Slight increase in C24/22 and C26/22 ratio</w:t>
            </w:r>
          </w:p>
        </w:tc>
      </w:tr>
      <w:tr w:rsidR="0051571A" w:rsidRPr="005F6180" w14:paraId="4C696B1C" w14:textId="77777777" w:rsidTr="00E87F38">
        <w:tc>
          <w:tcPr>
            <w:tcW w:w="4505" w:type="dxa"/>
          </w:tcPr>
          <w:p w14:paraId="1A619302" w14:textId="77777777" w:rsidR="0051571A" w:rsidRPr="005F6180" w:rsidRDefault="0051571A" w:rsidP="00E87F38">
            <w:pPr>
              <w:spacing w:line="480" w:lineRule="auto"/>
              <w:rPr>
                <w:rFonts w:ascii="Times" w:hAnsi="Times"/>
              </w:rPr>
            </w:pPr>
            <w:r w:rsidRPr="005F6180">
              <w:rPr>
                <w:rFonts w:ascii="Times" w:hAnsi="Times"/>
              </w:rPr>
              <w:t xml:space="preserve">Blood spot </w:t>
            </w:r>
            <w:proofErr w:type="spellStart"/>
            <w:r w:rsidRPr="005F6180">
              <w:rPr>
                <w:rFonts w:ascii="Times" w:hAnsi="Times"/>
              </w:rPr>
              <w:t>acylcarnitines</w:t>
            </w:r>
            <w:proofErr w:type="spellEnd"/>
          </w:p>
        </w:tc>
        <w:tc>
          <w:tcPr>
            <w:tcW w:w="4505" w:type="dxa"/>
          </w:tcPr>
          <w:p w14:paraId="2C5177B0" w14:textId="77777777" w:rsidR="0051571A" w:rsidRPr="005F6180" w:rsidRDefault="0051571A" w:rsidP="00E87F38">
            <w:pPr>
              <w:spacing w:line="480" w:lineRule="auto"/>
              <w:rPr>
                <w:rFonts w:ascii="Times" w:hAnsi="Times"/>
              </w:rPr>
            </w:pPr>
            <w:r w:rsidRPr="005F6180">
              <w:rPr>
                <w:rFonts w:ascii="Times" w:hAnsi="Times"/>
              </w:rPr>
              <w:t xml:space="preserve">Normal, no </w:t>
            </w:r>
            <w:r>
              <w:rPr>
                <w:rFonts w:ascii="Times" w:hAnsi="Times"/>
              </w:rPr>
              <w:t>significant</w:t>
            </w:r>
            <w:r w:rsidRPr="005F6180">
              <w:rPr>
                <w:rFonts w:ascii="Times" w:hAnsi="Times"/>
              </w:rPr>
              <w:t xml:space="preserve"> increase in free carnitine</w:t>
            </w:r>
          </w:p>
        </w:tc>
      </w:tr>
      <w:tr w:rsidR="0051571A" w:rsidRPr="005F6180" w14:paraId="22089156" w14:textId="77777777" w:rsidTr="00E87F38">
        <w:tc>
          <w:tcPr>
            <w:tcW w:w="4505" w:type="dxa"/>
          </w:tcPr>
          <w:p w14:paraId="033EF8A7" w14:textId="77777777" w:rsidR="0051571A" w:rsidRPr="005F6180" w:rsidRDefault="0051571A" w:rsidP="00E87F38">
            <w:pPr>
              <w:spacing w:line="480" w:lineRule="auto"/>
              <w:rPr>
                <w:rFonts w:ascii="Times" w:hAnsi="Times"/>
              </w:rPr>
            </w:pPr>
            <w:proofErr w:type="spellStart"/>
            <w:r w:rsidRPr="005F6180">
              <w:rPr>
                <w:rFonts w:ascii="Times" w:hAnsi="Times"/>
              </w:rPr>
              <w:t>Biotininidase</w:t>
            </w:r>
            <w:proofErr w:type="spellEnd"/>
            <w:r w:rsidRPr="005F6180">
              <w:rPr>
                <w:rFonts w:ascii="Times" w:hAnsi="Times"/>
              </w:rPr>
              <w:t xml:space="preserve"> activity</w:t>
            </w:r>
          </w:p>
        </w:tc>
        <w:tc>
          <w:tcPr>
            <w:tcW w:w="4505" w:type="dxa"/>
          </w:tcPr>
          <w:p w14:paraId="21D5CC3A" w14:textId="77777777" w:rsidR="0051571A" w:rsidRPr="005F6180" w:rsidRDefault="0051571A" w:rsidP="00E87F38">
            <w:pPr>
              <w:spacing w:line="480" w:lineRule="auto"/>
              <w:rPr>
                <w:rFonts w:ascii="Times" w:hAnsi="Times"/>
              </w:rPr>
            </w:pPr>
            <w:r w:rsidRPr="005F6180">
              <w:rPr>
                <w:rFonts w:ascii="Times" w:hAnsi="Times"/>
              </w:rPr>
              <w:t>Normal</w:t>
            </w:r>
          </w:p>
        </w:tc>
      </w:tr>
      <w:tr w:rsidR="0051571A" w:rsidRPr="005F6180" w14:paraId="49604830" w14:textId="77777777" w:rsidTr="00E87F38">
        <w:tc>
          <w:tcPr>
            <w:tcW w:w="4505" w:type="dxa"/>
          </w:tcPr>
          <w:p w14:paraId="3DBC4691" w14:textId="77777777" w:rsidR="0051571A" w:rsidRPr="005F6180" w:rsidRDefault="0051571A" w:rsidP="00E87F38">
            <w:pPr>
              <w:spacing w:line="480" w:lineRule="auto"/>
              <w:rPr>
                <w:rFonts w:ascii="Times" w:hAnsi="Times"/>
              </w:rPr>
            </w:pPr>
            <w:r w:rsidRPr="005F6180">
              <w:rPr>
                <w:rFonts w:ascii="Times" w:hAnsi="Times"/>
              </w:rPr>
              <w:t>Mitochondrial enzymes – complexes (I-IV)</w:t>
            </w:r>
          </w:p>
        </w:tc>
        <w:tc>
          <w:tcPr>
            <w:tcW w:w="4505" w:type="dxa"/>
          </w:tcPr>
          <w:p w14:paraId="7AEBF699" w14:textId="77777777" w:rsidR="0051571A" w:rsidRPr="005F6180" w:rsidRDefault="0051571A" w:rsidP="00E87F38">
            <w:pPr>
              <w:spacing w:line="480" w:lineRule="auto"/>
              <w:rPr>
                <w:rFonts w:ascii="Times" w:hAnsi="Times"/>
              </w:rPr>
            </w:pPr>
            <w:r w:rsidRPr="005F6180">
              <w:rPr>
                <w:rFonts w:ascii="Times" w:hAnsi="Times"/>
              </w:rPr>
              <w:t xml:space="preserve">Normal </w:t>
            </w:r>
          </w:p>
        </w:tc>
      </w:tr>
      <w:tr w:rsidR="0051571A" w:rsidRPr="005F6180" w14:paraId="32E61EAF" w14:textId="77777777" w:rsidTr="00E87F38">
        <w:tc>
          <w:tcPr>
            <w:tcW w:w="4505" w:type="dxa"/>
          </w:tcPr>
          <w:p w14:paraId="0DBE35FA" w14:textId="77777777" w:rsidR="0051571A" w:rsidRPr="005F6180" w:rsidRDefault="0051571A" w:rsidP="00E87F38">
            <w:pPr>
              <w:spacing w:line="480" w:lineRule="auto"/>
              <w:rPr>
                <w:rFonts w:ascii="Times" w:hAnsi="Times"/>
              </w:rPr>
            </w:pPr>
            <w:r w:rsidRPr="005F6180">
              <w:rPr>
                <w:rFonts w:ascii="Times" w:hAnsi="Times"/>
              </w:rPr>
              <w:t>Fibroblast pyruvate dehydrogenase (PDH)</w:t>
            </w:r>
          </w:p>
        </w:tc>
        <w:tc>
          <w:tcPr>
            <w:tcW w:w="4505" w:type="dxa"/>
          </w:tcPr>
          <w:p w14:paraId="552977CF" w14:textId="77777777" w:rsidR="0051571A" w:rsidRPr="005F6180" w:rsidRDefault="0051571A" w:rsidP="00E87F38">
            <w:pPr>
              <w:spacing w:line="480" w:lineRule="auto"/>
              <w:rPr>
                <w:rFonts w:ascii="Times" w:hAnsi="Times"/>
              </w:rPr>
            </w:pPr>
            <w:r w:rsidRPr="005F6180">
              <w:rPr>
                <w:rFonts w:ascii="Times" w:hAnsi="Times"/>
              </w:rPr>
              <w:t>Normal</w:t>
            </w:r>
          </w:p>
        </w:tc>
      </w:tr>
      <w:tr w:rsidR="0051571A" w:rsidRPr="005F6180" w14:paraId="53BCFA5E" w14:textId="77777777" w:rsidTr="00E87F38">
        <w:tc>
          <w:tcPr>
            <w:tcW w:w="4505" w:type="dxa"/>
          </w:tcPr>
          <w:p w14:paraId="4133FB49" w14:textId="77777777" w:rsidR="0051571A" w:rsidRPr="005F6180" w:rsidRDefault="0051571A" w:rsidP="00E87F38">
            <w:pPr>
              <w:spacing w:line="480" w:lineRule="auto"/>
              <w:rPr>
                <w:rFonts w:ascii="Times" w:hAnsi="Times"/>
              </w:rPr>
            </w:pPr>
            <w:r w:rsidRPr="005F6180">
              <w:rPr>
                <w:rFonts w:ascii="Times" w:hAnsi="Times"/>
              </w:rPr>
              <w:t>TSH</w:t>
            </w:r>
          </w:p>
        </w:tc>
        <w:tc>
          <w:tcPr>
            <w:tcW w:w="4505" w:type="dxa"/>
          </w:tcPr>
          <w:p w14:paraId="023C05F3" w14:textId="03F99577" w:rsidR="0051571A" w:rsidRPr="005F6180" w:rsidRDefault="0051571A" w:rsidP="00E87F38">
            <w:pPr>
              <w:spacing w:line="480" w:lineRule="auto"/>
              <w:rPr>
                <w:rFonts w:ascii="Times" w:hAnsi="Times"/>
              </w:rPr>
            </w:pPr>
            <w:r w:rsidRPr="005F6180">
              <w:rPr>
                <w:rFonts w:ascii="Times" w:hAnsi="Times"/>
              </w:rPr>
              <w:t>1.77 (Ref</w:t>
            </w:r>
            <w:r>
              <w:rPr>
                <w:rFonts w:ascii="Times" w:hAnsi="Times"/>
              </w:rPr>
              <w:t>erence Range:</w:t>
            </w:r>
            <w:r w:rsidRPr="005F6180">
              <w:rPr>
                <w:rFonts w:ascii="Times" w:hAnsi="Times"/>
              </w:rPr>
              <w:t xml:space="preserve"> </w:t>
            </w:r>
            <w:r w:rsidR="005263FD">
              <w:rPr>
                <w:rFonts w:ascii="Times" w:hAnsi="Times"/>
              </w:rPr>
              <w:t>0.27-4.20</w:t>
            </w:r>
            <w:bookmarkStart w:id="0" w:name="_GoBack"/>
            <w:bookmarkEnd w:id="0"/>
            <w:r w:rsidRPr="005F6180">
              <w:rPr>
                <w:rFonts w:ascii="Times" w:hAnsi="Times"/>
              </w:rPr>
              <w:t>m</w:t>
            </w:r>
            <w:r w:rsidR="005263FD">
              <w:rPr>
                <w:rFonts w:ascii="Times" w:hAnsi="Times"/>
              </w:rPr>
              <w:t>U</w:t>
            </w:r>
            <w:r w:rsidRPr="005F6180">
              <w:rPr>
                <w:rFonts w:ascii="Times" w:hAnsi="Times"/>
              </w:rPr>
              <w:t>/L)</w:t>
            </w:r>
          </w:p>
        </w:tc>
      </w:tr>
      <w:tr w:rsidR="0051571A" w:rsidRPr="005F6180" w14:paraId="6B1EB518" w14:textId="77777777" w:rsidTr="00E87F38">
        <w:tc>
          <w:tcPr>
            <w:tcW w:w="4505" w:type="dxa"/>
          </w:tcPr>
          <w:p w14:paraId="13DDBFBF" w14:textId="77777777" w:rsidR="0051571A" w:rsidRPr="005F6180" w:rsidRDefault="0051571A" w:rsidP="00E87F38">
            <w:pPr>
              <w:spacing w:line="480" w:lineRule="auto"/>
              <w:rPr>
                <w:rFonts w:ascii="Times" w:hAnsi="Times"/>
              </w:rPr>
            </w:pPr>
            <w:r w:rsidRPr="005F6180">
              <w:rPr>
                <w:rFonts w:ascii="Times" w:hAnsi="Times"/>
              </w:rPr>
              <w:t>Free T4</w:t>
            </w:r>
          </w:p>
        </w:tc>
        <w:tc>
          <w:tcPr>
            <w:tcW w:w="4505" w:type="dxa"/>
          </w:tcPr>
          <w:p w14:paraId="3D11B377" w14:textId="77777777" w:rsidR="0051571A" w:rsidRPr="005F6180" w:rsidRDefault="0051571A" w:rsidP="00E87F38">
            <w:pPr>
              <w:spacing w:line="480" w:lineRule="auto"/>
              <w:rPr>
                <w:rFonts w:ascii="Times" w:hAnsi="Times"/>
              </w:rPr>
            </w:pPr>
            <w:r w:rsidRPr="005F6180">
              <w:rPr>
                <w:rFonts w:ascii="Times" w:hAnsi="Times"/>
              </w:rPr>
              <w:t>6.3 (Ref</w:t>
            </w:r>
            <w:r>
              <w:rPr>
                <w:rFonts w:ascii="Times" w:hAnsi="Times"/>
              </w:rPr>
              <w:t xml:space="preserve">erence Range: </w:t>
            </w:r>
            <w:r w:rsidRPr="005F6180">
              <w:rPr>
                <w:rFonts w:ascii="Times" w:hAnsi="Times"/>
              </w:rPr>
              <w:t xml:space="preserve">15-34 </w:t>
            </w:r>
            <w:proofErr w:type="spellStart"/>
            <w:r w:rsidRPr="005F6180">
              <w:rPr>
                <w:rFonts w:ascii="Times" w:hAnsi="Times"/>
              </w:rPr>
              <w:t>pmol</w:t>
            </w:r>
            <w:proofErr w:type="spellEnd"/>
            <w:r w:rsidRPr="005F6180">
              <w:rPr>
                <w:rFonts w:ascii="Times" w:hAnsi="Times"/>
              </w:rPr>
              <w:t>/L)</w:t>
            </w:r>
          </w:p>
        </w:tc>
      </w:tr>
    </w:tbl>
    <w:p w14:paraId="1855126F" w14:textId="17D76FCA" w:rsidR="003F4CD8" w:rsidRPr="00E218F0" w:rsidRDefault="005E4671" w:rsidP="00E322FB">
      <w:pPr>
        <w:widowControl w:val="0"/>
        <w:autoSpaceDE w:val="0"/>
        <w:autoSpaceDN w:val="0"/>
        <w:adjustRightInd w:val="0"/>
        <w:spacing w:line="360" w:lineRule="auto"/>
        <w:ind w:left="480" w:hanging="480"/>
        <w:jc w:val="both"/>
        <w:rPr>
          <w:rFonts w:ascii="Times New Roman" w:hAnsi="Times New Roman" w:cs="Times New Roman"/>
        </w:rPr>
      </w:pPr>
    </w:p>
    <w:sectPr w:rsidR="003F4CD8" w:rsidRPr="00E218F0" w:rsidSect="00ED1E86"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65C78D" w14:textId="77777777" w:rsidR="005E4671" w:rsidRDefault="005E4671" w:rsidP="00405234">
      <w:r>
        <w:separator/>
      </w:r>
    </w:p>
  </w:endnote>
  <w:endnote w:type="continuationSeparator" w:id="0">
    <w:p w14:paraId="671FFA52" w14:textId="77777777" w:rsidR="005E4671" w:rsidRDefault="005E4671" w:rsidP="004052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811339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6E1532" w14:textId="118F2F63" w:rsidR="00405234" w:rsidRDefault="004052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797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6DDC7F8" w14:textId="77777777" w:rsidR="00405234" w:rsidRDefault="004052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45EBFF" w14:textId="77777777" w:rsidR="005E4671" w:rsidRDefault="005E4671" w:rsidP="00405234">
      <w:r>
        <w:separator/>
      </w:r>
    </w:p>
  </w:footnote>
  <w:footnote w:type="continuationSeparator" w:id="0">
    <w:p w14:paraId="7AECE0FA" w14:textId="77777777" w:rsidR="005E4671" w:rsidRDefault="005E4671" w:rsidP="004052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AB0CAD"/>
    <w:multiLevelType w:val="hybridMultilevel"/>
    <w:tmpl w:val="DD7A3BE0"/>
    <w:lvl w:ilvl="0" w:tplc="2642211E">
      <w:numFmt w:val="bullet"/>
      <w:lvlText w:val="-"/>
      <w:lvlJc w:val="left"/>
      <w:pPr>
        <w:ind w:left="4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25F71B8F"/>
    <w:multiLevelType w:val="hybridMultilevel"/>
    <w:tmpl w:val="01C09D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7F2426"/>
    <w:multiLevelType w:val="hybridMultilevel"/>
    <w:tmpl w:val="01C09D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30F3"/>
    <w:rsid w:val="00025B66"/>
    <w:rsid w:val="00037A95"/>
    <w:rsid w:val="000572E9"/>
    <w:rsid w:val="000706A5"/>
    <w:rsid w:val="000711B1"/>
    <w:rsid w:val="000A40DA"/>
    <w:rsid w:val="00123FA5"/>
    <w:rsid w:val="00136928"/>
    <w:rsid w:val="00150F90"/>
    <w:rsid w:val="00162A3C"/>
    <w:rsid w:val="001B6BBE"/>
    <w:rsid w:val="001D255C"/>
    <w:rsid w:val="001D4FD0"/>
    <w:rsid w:val="001D5F93"/>
    <w:rsid w:val="001E0960"/>
    <w:rsid w:val="001F5BD8"/>
    <w:rsid w:val="00204A0D"/>
    <w:rsid w:val="00211471"/>
    <w:rsid w:val="002203F7"/>
    <w:rsid w:val="00257633"/>
    <w:rsid w:val="00261D3C"/>
    <w:rsid w:val="002828CA"/>
    <w:rsid w:val="0028445B"/>
    <w:rsid w:val="002D4905"/>
    <w:rsid w:val="002E234A"/>
    <w:rsid w:val="00303D9E"/>
    <w:rsid w:val="0030754D"/>
    <w:rsid w:val="0032161F"/>
    <w:rsid w:val="00325D4D"/>
    <w:rsid w:val="00336FC5"/>
    <w:rsid w:val="003855BC"/>
    <w:rsid w:val="00391B0B"/>
    <w:rsid w:val="003A250E"/>
    <w:rsid w:val="003A4453"/>
    <w:rsid w:val="003B34C9"/>
    <w:rsid w:val="003C32DC"/>
    <w:rsid w:val="003D6D82"/>
    <w:rsid w:val="003D76CC"/>
    <w:rsid w:val="003E2A5F"/>
    <w:rsid w:val="003E2CA7"/>
    <w:rsid w:val="003E7579"/>
    <w:rsid w:val="00405234"/>
    <w:rsid w:val="00442830"/>
    <w:rsid w:val="00473B54"/>
    <w:rsid w:val="00485208"/>
    <w:rsid w:val="004864E5"/>
    <w:rsid w:val="004B337F"/>
    <w:rsid w:val="004C0044"/>
    <w:rsid w:val="004C4B16"/>
    <w:rsid w:val="004D683B"/>
    <w:rsid w:val="004E177C"/>
    <w:rsid w:val="004F23B3"/>
    <w:rsid w:val="004F5188"/>
    <w:rsid w:val="0050188C"/>
    <w:rsid w:val="00510C2D"/>
    <w:rsid w:val="0051571A"/>
    <w:rsid w:val="00525B6B"/>
    <w:rsid w:val="005263FD"/>
    <w:rsid w:val="00530139"/>
    <w:rsid w:val="00530C55"/>
    <w:rsid w:val="005459BB"/>
    <w:rsid w:val="00550C89"/>
    <w:rsid w:val="005630F3"/>
    <w:rsid w:val="00567C7C"/>
    <w:rsid w:val="00570EA1"/>
    <w:rsid w:val="00583B53"/>
    <w:rsid w:val="005C29EF"/>
    <w:rsid w:val="005C595E"/>
    <w:rsid w:val="005E4671"/>
    <w:rsid w:val="005F7EBF"/>
    <w:rsid w:val="006005D0"/>
    <w:rsid w:val="0060164B"/>
    <w:rsid w:val="00610D01"/>
    <w:rsid w:val="00661438"/>
    <w:rsid w:val="00677BC8"/>
    <w:rsid w:val="006C3B0F"/>
    <w:rsid w:val="006D417B"/>
    <w:rsid w:val="006E1067"/>
    <w:rsid w:val="006E30C3"/>
    <w:rsid w:val="006F4761"/>
    <w:rsid w:val="00702088"/>
    <w:rsid w:val="0074517C"/>
    <w:rsid w:val="00771E91"/>
    <w:rsid w:val="0077769A"/>
    <w:rsid w:val="007D17CE"/>
    <w:rsid w:val="007E426F"/>
    <w:rsid w:val="007F4A94"/>
    <w:rsid w:val="008138F4"/>
    <w:rsid w:val="00815556"/>
    <w:rsid w:val="00823F20"/>
    <w:rsid w:val="0084337A"/>
    <w:rsid w:val="00851C86"/>
    <w:rsid w:val="008626D0"/>
    <w:rsid w:val="00882C0B"/>
    <w:rsid w:val="00883308"/>
    <w:rsid w:val="008C42BC"/>
    <w:rsid w:val="008C785B"/>
    <w:rsid w:val="008E1414"/>
    <w:rsid w:val="008E74B3"/>
    <w:rsid w:val="008F646F"/>
    <w:rsid w:val="008F7F3A"/>
    <w:rsid w:val="0092385C"/>
    <w:rsid w:val="00931982"/>
    <w:rsid w:val="00934128"/>
    <w:rsid w:val="00945735"/>
    <w:rsid w:val="00952D38"/>
    <w:rsid w:val="009623DA"/>
    <w:rsid w:val="00967F86"/>
    <w:rsid w:val="009748F5"/>
    <w:rsid w:val="00974F16"/>
    <w:rsid w:val="009806A5"/>
    <w:rsid w:val="00993749"/>
    <w:rsid w:val="009A0E34"/>
    <w:rsid w:val="009D47DF"/>
    <w:rsid w:val="009D727C"/>
    <w:rsid w:val="009D797F"/>
    <w:rsid w:val="009E4047"/>
    <w:rsid w:val="009E59D7"/>
    <w:rsid w:val="00A00684"/>
    <w:rsid w:val="00A0290F"/>
    <w:rsid w:val="00A059D6"/>
    <w:rsid w:val="00A202DC"/>
    <w:rsid w:val="00A31FF9"/>
    <w:rsid w:val="00A32486"/>
    <w:rsid w:val="00A359EA"/>
    <w:rsid w:val="00A35FF7"/>
    <w:rsid w:val="00A37DCE"/>
    <w:rsid w:val="00A60853"/>
    <w:rsid w:val="00A8497D"/>
    <w:rsid w:val="00AB565E"/>
    <w:rsid w:val="00AC1968"/>
    <w:rsid w:val="00AF429B"/>
    <w:rsid w:val="00B0027D"/>
    <w:rsid w:val="00B06F4A"/>
    <w:rsid w:val="00B31126"/>
    <w:rsid w:val="00B46A14"/>
    <w:rsid w:val="00B527D5"/>
    <w:rsid w:val="00BA50BF"/>
    <w:rsid w:val="00BB4C43"/>
    <w:rsid w:val="00BB78C4"/>
    <w:rsid w:val="00BC01F7"/>
    <w:rsid w:val="00BD4017"/>
    <w:rsid w:val="00C14E7B"/>
    <w:rsid w:val="00C175F0"/>
    <w:rsid w:val="00C347D4"/>
    <w:rsid w:val="00C53BB8"/>
    <w:rsid w:val="00C57793"/>
    <w:rsid w:val="00C60A73"/>
    <w:rsid w:val="00C743F7"/>
    <w:rsid w:val="00C850A1"/>
    <w:rsid w:val="00C951AB"/>
    <w:rsid w:val="00C963B4"/>
    <w:rsid w:val="00CA1B9C"/>
    <w:rsid w:val="00CB3310"/>
    <w:rsid w:val="00CB5547"/>
    <w:rsid w:val="00D10DF8"/>
    <w:rsid w:val="00D12042"/>
    <w:rsid w:val="00D17BF3"/>
    <w:rsid w:val="00D305F0"/>
    <w:rsid w:val="00D47B03"/>
    <w:rsid w:val="00D64AB6"/>
    <w:rsid w:val="00D70EF7"/>
    <w:rsid w:val="00D87F91"/>
    <w:rsid w:val="00DC348F"/>
    <w:rsid w:val="00DE03B4"/>
    <w:rsid w:val="00DF2A49"/>
    <w:rsid w:val="00E029E5"/>
    <w:rsid w:val="00E050E2"/>
    <w:rsid w:val="00E149CE"/>
    <w:rsid w:val="00E201BF"/>
    <w:rsid w:val="00E218F0"/>
    <w:rsid w:val="00E22793"/>
    <w:rsid w:val="00E2615B"/>
    <w:rsid w:val="00E322FB"/>
    <w:rsid w:val="00E323B0"/>
    <w:rsid w:val="00E7312D"/>
    <w:rsid w:val="00EB1166"/>
    <w:rsid w:val="00EB1AD3"/>
    <w:rsid w:val="00EC43FA"/>
    <w:rsid w:val="00ED1E86"/>
    <w:rsid w:val="00EE6A0B"/>
    <w:rsid w:val="00F34D22"/>
    <w:rsid w:val="00F417C6"/>
    <w:rsid w:val="00F609AD"/>
    <w:rsid w:val="00F6565B"/>
    <w:rsid w:val="00F70CF9"/>
    <w:rsid w:val="00F90640"/>
    <w:rsid w:val="00F915AA"/>
    <w:rsid w:val="00F96D4F"/>
    <w:rsid w:val="00FB6967"/>
    <w:rsid w:val="00FC08A0"/>
    <w:rsid w:val="00FE62DE"/>
    <w:rsid w:val="00FE6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FA2FC"/>
  <w14:defaultImageDpi w14:val="32767"/>
  <w15:docId w15:val="{D9D74987-FBB8-204E-82D8-75E9BD806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595E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630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30F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30F3"/>
    <w:rPr>
      <w:rFonts w:eastAsiaTheme="minorEastAsia"/>
      <w:lang w:val="en-GB"/>
    </w:rPr>
  </w:style>
  <w:style w:type="character" w:styleId="Emphasis">
    <w:name w:val="Emphasis"/>
    <w:basedOn w:val="DefaultParagraphFont"/>
    <w:uiPriority w:val="20"/>
    <w:qFormat/>
    <w:rsid w:val="005630F3"/>
    <w:rPr>
      <w:i/>
      <w:iCs/>
    </w:rPr>
  </w:style>
  <w:style w:type="paragraph" w:styleId="ListParagraph">
    <w:name w:val="List Paragraph"/>
    <w:basedOn w:val="Normal"/>
    <w:uiPriority w:val="34"/>
    <w:qFormat/>
    <w:rsid w:val="005630F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30F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0F3"/>
    <w:rPr>
      <w:rFonts w:ascii="Times New Roman" w:eastAsiaTheme="minorEastAsia" w:hAnsi="Times New Roman" w:cs="Times New Roman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4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45B"/>
    <w:rPr>
      <w:rFonts w:eastAsiaTheme="minorEastAsia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2E234A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8F646F"/>
    <w:pPr>
      <w:spacing w:before="100" w:beforeAutospacing="1" w:after="100" w:afterAutospacing="1"/>
    </w:pPr>
    <w:rPr>
      <w:rFonts w:ascii="Times New Roman" w:eastAsia="Times New Roman" w:hAnsi="Times New Roman" w:cs="Times New Roman"/>
      <w:lang w:bidi="ta-I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F476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A0E34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0523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5234"/>
    <w:rPr>
      <w:rFonts w:eastAsiaTheme="minorEastAs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0523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5234"/>
    <w:rPr>
      <w:rFonts w:eastAsiaTheme="minorEastAsia"/>
      <w:lang w:val="en-GB"/>
    </w:rPr>
  </w:style>
  <w:style w:type="paragraph" w:styleId="Revision">
    <w:name w:val="Revision"/>
    <w:hidden/>
    <w:uiPriority w:val="99"/>
    <w:semiHidden/>
    <w:rsid w:val="00E322FB"/>
    <w:rPr>
      <w:rFonts w:eastAsiaTheme="minorEastAsia"/>
      <w:lang w:val="en-GB"/>
    </w:rPr>
  </w:style>
  <w:style w:type="table" w:styleId="TableGrid">
    <w:name w:val="Table Grid"/>
    <w:basedOn w:val="TableNormal"/>
    <w:uiPriority w:val="39"/>
    <w:rsid w:val="005157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5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80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487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16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876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116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747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01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98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909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703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7698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199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4BA8A6FB-A1AC-504D-821F-2D3D4A929B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al Manchester University Hospitals</Company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atikha sitaram</dc:creator>
  <cp:lastModifiedBy>spatikha sitaram</cp:lastModifiedBy>
  <cp:revision>27</cp:revision>
  <dcterms:created xsi:type="dcterms:W3CDTF">2021-12-22T03:39:00Z</dcterms:created>
  <dcterms:modified xsi:type="dcterms:W3CDTF">2022-07-30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nique User Id_1">
    <vt:lpwstr>f54c64a9-da63-3b39-8508-92163e763534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superscript</vt:lpwstr>
  </property>
  <property fmtid="{D5CDD505-2E9C-101B-9397-08002B2CF9AE}" pid="24" name="Mendeley Recent Style Name 9_1">
    <vt:lpwstr>Vancouver (superscript)</vt:lpwstr>
  </property>
</Properties>
</file>